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40453" w14:textId="77777777" w:rsidR="00720C6C" w:rsidRDefault="00720C6C" w:rsidP="00137A55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sz w:val="32"/>
          <w:szCs w:val="32"/>
        </w:rPr>
      </w:pPr>
      <w:bookmarkStart w:id="0" w:name="OLE_LINK18"/>
      <w:r>
        <w:rPr>
          <w:rFonts w:ascii="Times New Roman" w:eastAsia="宋体" w:hAnsi="Times New Roman" w:cs="Times New Roman"/>
          <w:b/>
          <w:i/>
          <w:sz w:val="32"/>
          <w:szCs w:val="32"/>
        </w:rPr>
        <w:t>Supplementary Material</w:t>
      </w:r>
    </w:p>
    <w:bookmarkEnd w:id="0"/>
    <w:p w14:paraId="7C2B47FA" w14:textId="77777777" w:rsidR="003D67BB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3EE5">
        <w:rPr>
          <w:rFonts w:ascii="Times New Roman" w:eastAsia="宋体" w:hAnsi="Times New Roman" w:cs="Times New Roman"/>
          <w:b/>
          <w:bCs/>
          <w:sz w:val="32"/>
          <w:szCs w:val="32"/>
        </w:rPr>
        <w:t>Rapid Detection of Predominant SARS-CoV-2 Variants Using Multiplex High-Resolution Melting Analysis</w:t>
      </w:r>
    </w:p>
    <w:p w14:paraId="23753FA1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D3F6E">
        <w:rPr>
          <w:rFonts w:ascii="Times New Roman" w:hAnsi="Times New Roman" w:cs="Times New Roman"/>
          <w:sz w:val="24"/>
          <w:szCs w:val="24"/>
        </w:rPr>
        <w:t>Liying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D3F6E">
        <w:rPr>
          <w:rFonts w:ascii="Times New Roman" w:hAnsi="Times New Roman" w:cs="Times New Roman"/>
          <w:sz w:val="24"/>
          <w:szCs w:val="24"/>
        </w:rPr>
        <w:t>Sun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Liqin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Wang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620CA">
        <w:rPr>
          <w:rFonts w:ascii="Times New Roman" w:hAnsi="Times New Roman" w:cs="Times New Roman"/>
          <w:sz w:val="24"/>
          <w:szCs w:val="24"/>
        </w:rPr>
        <w:t xml:space="preserve">, </w:t>
      </w:r>
      <w:r w:rsidRPr="005D3F6E">
        <w:rPr>
          <w:rFonts w:ascii="Times New Roman" w:hAnsi="Times New Roman" w:cs="Times New Roman"/>
          <w:sz w:val="24"/>
          <w:szCs w:val="24"/>
        </w:rPr>
        <w:t>C</w:t>
      </w:r>
      <w:r w:rsidRPr="005D3F6E">
        <w:rPr>
          <w:rFonts w:ascii="Times New Roman" w:hAnsi="Times New Roman" w:cs="Times New Roman" w:hint="eastAsia"/>
          <w:sz w:val="24"/>
          <w:szCs w:val="24"/>
        </w:rPr>
        <w:t>hi</w:t>
      </w:r>
      <w:r w:rsidRPr="005D3F6E">
        <w:rPr>
          <w:rFonts w:ascii="Times New Roman" w:hAnsi="Times New Roman" w:cs="Times New Roman"/>
          <w:sz w:val="24"/>
          <w:szCs w:val="24"/>
        </w:rPr>
        <w:t xml:space="preserve"> Zhang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E620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3F6E">
        <w:rPr>
          <w:rFonts w:ascii="Times New Roman" w:hAnsi="Times New Roman" w:cs="Times New Roman"/>
          <w:sz w:val="24"/>
          <w:szCs w:val="24"/>
        </w:rPr>
        <w:t>Y</w:t>
      </w:r>
      <w:r w:rsidRPr="005D3F6E">
        <w:rPr>
          <w:rFonts w:ascii="Times New Roman" w:hAnsi="Times New Roman" w:cs="Times New Roman" w:hint="eastAsia"/>
          <w:sz w:val="24"/>
          <w:szCs w:val="24"/>
        </w:rPr>
        <w:t>an</w:t>
      </w:r>
      <w:r w:rsidRPr="005D3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Xiao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E620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3F6E">
        <w:rPr>
          <w:rFonts w:ascii="Times New Roman" w:hAnsi="Times New Roman" w:cs="Times New Roman"/>
          <w:sz w:val="24"/>
          <w:szCs w:val="24"/>
        </w:rPr>
        <w:t xml:space="preserve">Lulu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Z</w:t>
      </w:r>
      <w:r w:rsidRPr="005D3F6E">
        <w:rPr>
          <w:rFonts w:ascii="Times New Roman" w:hAnsi="Times New Roman" w:cs="Times New Roman" w:hint="eastAsia"/>
          <w:sz w:val="24"/>
          <w:szCs w:val="24"/>
        </w:rPr>
        <w:t>h</w:t>
      </w:r>
      <w:r w:rsidRPr="005D3F6E">
        <w:rPr>
          <w:rFonts w:ascii="Times New Roman" w:hAnsi="Times New Roman" w:cs="Times New Roman"/>
          <w:sz w:val="24"/>
          <w:szCs w:val="24"/>
        </w:rPr>
        <w:t>ang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E620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Zi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Zhao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E620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3F6E">
        <w:rPr>
          <w:rFonts w:ascii="Times New Roman" w:hAnsi="Times New Roman" w:cs="Times New Roman"/>
          <w:sz w:val="24"/>
          <w:szCs w:val="24"/>
        </w:rPr>
        <w:t>Lili Ren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Junping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 xml:space="preserve"> Peng</w:t>
      </w: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>*</w:t>
      </w:r>
    </w:p>
    <w:p w14:paraId="6416B610" w14:textId="77777777" w:rsidR="003D67BB" w:rsidRPr="005D3F6E" w:rsidRDefault="003D67BB" w:rsidP="003D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1" w:name="OLE_LINK30"/>
      <w:r w:rsidRPr="005D3F6E">
        <w:rPr>
          <w:rFonts w:ascii="Times New Roman" w:hAnsi="Times New Roman" w:cs="Times New Roman"/>
          <w:sz w:val="24"/>
          <w:szCs w:val="24"/>
        </w:rPr>
        <w:t xml:space="preserve"> NHC Key Laboratory of Systems Biology of Pathogens,</w:t>
      </w:r>
      <w:bookmarkStart w:id="2" w:name="OLE_LINK71"/>
      <w:bookmarkStart w:id="3" w:name="OLE_LINK90"/>
      <w:r w:rsidRPr="005D3F6E">
        <w:rPr>
          <w:rFonts w:ascii="Times New Roman" w:hAnsi="Times New Roman" w:cs="Times New Roman"/>
          <w:sz w:val="24"/>
          <w:szCs w:val="24"/>
        </w:rPr>
        <w:t xml:space="preserve"> Institute of Pathogen Biology, </w:t>
      </w:r>
      <w:bookmarkStart w:id="4" w:name="OLE_LINK57"/>
      <w:r w:rsidRPr="005D3F6E">
        <w:rPr>
          <w:rFonts w:ascii="Times New Roman" w:hAnsi="Times New Roman" w:cs="Times New Roman"/>
          <w:sz w:val="24"/>
          <w:szCs w:val="24"/>
        </w:rPr>
        <w:t>Chinese Academy of Medical Sciences &amp; Peking Union Medical College</w:t>
      </w:r>
      <w:bookmarkEnd w:id="2"/>
      <w:bookmarkEnd w:id="3"/>
      <w:r w:rsidRPr="005D3F6E">
        <w:rPr>
          <w:rFonts w:ascii="Times New Roman" w:hAnsi="Times New Roman" w:cs="Times New Roman"/>
          <w:sz w:val="24"/>
          <w:szCs w:val="24"/>
        </w:rPr>
        <w:t>, Beijing, China</w:t>
      </w:r>
    </w:p>
    <w:bookmarkEnd w:id="1"/>
    <w:bookmarkEnd w:id="4"/>
    <w:p w14:paraId="565374F4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D3F6E">
        <w:rPr>
          <w:rFonts w:ascii="Times New Roman" w:hAnsi="Times New Roman" w:cs="Times New Roman"/>
          <w:sz w:val="24"/>
          <w:szCs w:val="24"/>
        </w:rPr>
        <w:t xml:space="preserve"> Key Laboratory of Respiratory Disease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Pathogenomics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>, Chinese Academy of Medical Sciences and Peking Union Medical College, Beijing, China</w:t>
      </w:r>
    </w:p>
    <w:p w14:paraId="5ABA991E" w14:textId="77777777" w:rsidR="003D67BB" w:rsidRPr="005D3F6E" w:rsidRDefault="003D67BB" w:rsidP="003D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F6E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5D3F6E">
        <w:rPr>
          <w:rFonts w:ascii="Times New Roman" w:hAnsi="Times New Roman" w:cs="Times New Roman"/>
          <w:sz w:val="24"/>
          <w:szCs w:val="24"/>
        </w:rPr>
        <w:t xml:space="preserve"> Christophe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Merieux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 xml:space="preserve"> Laboratory, Institute of Pathogen Biology, Chinese Academy of Medical Sciences and Peking Union Medical College, Beijing, China.</w:t>
      </w:r>
    </w:p>
    <w:p w14:paraId="439103FE" w14:textId="77777777" w:rsidR="003D67BB" w:rsidRDefault="003D67BB" w:rsidP="003D67B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OLE_LINK172"/>
      <w:r w:rsidRPr="005D3F6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D3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contributed equally in this study.</w:t>
      </w:r>
      <w:bookmarkEnd w:id="5"/>
    </w:p>
    <w:p w14:paraId="2D52F6EC" w14:textId="77777777" w:rsidR="003D67BB" w:rsidRPr="005D3F6E" w:rsidRDefault="003D67BB" w:rsidP="003D67B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D798CB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5D3F6E">
        <w:rPr>
          <w:rFonts w:ascii="Times New Roman" w:hAnsi="Times New Roman" w:cs="Times New Roman"/>
          <w:sz w:val="24"/>
          <w:szCs w:val="24"/>
        </w:rPr>
        <w:t>Running Head: Multiplex High-Resolution Melting SARS-CoV-2 Assay</w:t>
      </w:r>
    </w:p>
    <w:p w14:paraId="040D9484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074D98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20CA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E620CA">
        <w:rPr>
          <w:rFonts w:ascii="Times New Roman" w:hAnsi="Times New Roman" w:cs="Times New Roman"/>
          <w:sz w:val="24"/>
          <w:szCs w:val="24"/>
        </w:rPr>
        <w:t>Junping</w:t>
      </w:r>
      <w:proofErr w:type="spellEnd"/>
      <w:r w:rsidRPr="00E620CA">
        <w:rPr>
          <w:rFonts w:ascii="Times New Roman" w:hAnsi="Times New Roman" w:cs="Times New Roman"/>
          <w:sz w:val="24"/>
          <w:szCs w:val="24"/>
        </w:rPr>
        <w:t xml:space="preserve"> Peng a</w:t>
      </w:r>
      <w:r w:rsidRPr="005D3F6E">
        <w:rPr>
          <w:rFonts w:ascii="Times New Roman" w:hAnsi="Times New Roman" w:cs="Times New Roman"/>
          <w:sz w:val="24"/>
          <w:szCs w:val="24"/>
        </w:rPr>
        <w:t>nd Lili Ren</w:t>
      </w:r>
    </w:p>
    <w:p w14:paraId="6B387830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D3F6E">
        <w:rPr>
          <w:rFonts w:ascii="Times New Roman" w:hAnsi="Times New Roman" w:cs="Times New Roman"/>
          <w:sz w:val="24"/>
          <w:szCs w:val="24"/>
        </w:rPr>
        <w:t>Junping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 xml:space="preserve"> Peng</w:t>
      </w:r>
    </w:p>
    <w:p w14:paraId="7067BD93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3F6E">
        <w:rPr>
          <w:rFonts w:ascii="Times New Roman" w:hAnsi="Times New Roman" w:cs="Times New Roman"/>
          <w:sz w:val="24"/>
          <w:szCs w:val="24"/>
        </w:rPr>
        <w:t xml:space="preserve">E-mail: </w:t>
      </w:r>
      <w:r w:rsidRPr="005D3F6E">
        <w:rPr>
          <w:rFonts w:ascii="Times New Roman" w:hAnsi="Times New Roman"/>
          <w:sz w:val="24"/>
          <w:szCs w:val="24"/>
        </w:rPr>
        <w:t>pengjp@hotmail.com</w:t>
      </w:r>
      <w:r w:rsidRPr="005D3F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E09F38" w14:textId="77777777" w:rsidR="003D67BB" w:rsidRPr="005D3F6E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3F6E">
        <w:rPr>
          <w:rFonts w:ascii="Times New Roman" w:hAnsi="Times New Roman" w:cs="Times New Roman"/>
          <w:sz w:val="24"/>
          <w:szCs w:val="24"/>
        </w:rPr>
        <w:t xml:space="preserve">Mailing address: No. 6 </w:t>
      </w:r>
      <w:proofErr w:type="spellStart"/>
      <w:r w:rsidRPr="005D3F6E">
        <w:rPr>
          <w:rFonts w:ascii="Times New Roman" w:hAnsi="Times New Roman" w:cs="Times New Roman"/>
          <w:sz w:val="24"/>
          <w:szCs w:val="24"/>
        </w:rPr>
        <w:t>Rongjing</w:t>
      </w:r>
      <w:proofErr w:type="spellEnd"/>
      <w:r w:rsidRPr="005D3F6E">
        <w:rPr>
          <w:rFonts w:ascii="Times New Roman" w:hAnsi="Times New Roman" w:cs="Times New Roman"/>
          <w:sz w:val="24"/>
          <w:szCs w:val="24"/>
        </w:rPr>
        <w:t xml:space="preserve"> Eastern Street, BDA, Beijing 100176, China.</w:t>
      </w:r>
    </w:p>
    <w:p w14:paraId="02491A10" w14:textId="77777777" w:rsidR="003D67BB" w:rsidRDefault="003D67BB" w:rsidP="003D67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9798ECF" w14:textId="77777777" w:rsidR="003D67BB" w:rsidRPr="00014798" w:rsidRDefault="003D67BB" w:rsidP="003D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798">
        <w:rPr>
          <w:rFonts w:ascii="Times New Roman" w:hAnsi="Times New Roman" w:cs="Times New Roman" w:hint="eastAsia"/>
          <w:sz w:val="24"/>
          <w:szCs w:val="24"/>
        </w:rPr>
        <w:t>Lili</w:t>
      </w:r>
      <w:r w:rsidRPr="00014798">
        <w:rPr>
          <w:rFonts w:ascii="Times New Roman" w:hAnsi="Times New Roman" w:cs="Times New Roman"/>
          <w:sz w:val="24"/>
          <w:szCs w:val="24"/>
        </w:rPr>
        <w:t xml:space="preserve"> Ren</w:t>
      </w:r>
    </w:p>
    <w:p w14:paraId="5768817A" w14:textId="77777777" w:rsidR="003D67BB" w:rsidRPr="00014798" w:rsidRDefault="003D67BB" w:rsidP="003D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798">
        <w:rPr>
          <w:rFonts w:ascii="Times New Roman" w:hAnsi="Times New Roman" w:cs="Times New Roman"/>
          <w:sz w:val="24"/>
          <w:szCs w:val="24"/>
        </w:rPr>
        <w:t>E-mail: renliliipb@163.com.</w:t>
      </w:r>
    </w:p>
    <w:p w14:paraId="2A22E91C" w14:textId="4A256591" w:rsidR="003D67BB" w:rsidRPr="00A53507" w:rsidRDefault="003D67BB" w:rsidP="003D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798">
        <w:rPr>
          <w:rFonts w:ascii="Times New Roman" w:hAnsi="Times New Roman" w:cs="Times New Roman"/>
          <w:sz w:val="24"/>
          <w:szCs w:val="24"/>
        </w:rPr>
        <w:t xml:space="preserve">Mailing address: No.9 Dong Dan San Tiao, </w:t>
      </w:r>
      <w:proofErr w:type="spellStart"/>
      <w:r w:rsidRPr="00014798">
        <w:rPr>
          <w:rFonts w:ascii="Times New Roman" w:hAnsi="Times New Roman" w:cs="Times New Roman"/>
          <w:sz w:val="24"/>
          <w:szCs w:val="24"/>
        </w:rPr>
        <w:t>Dongcheng</w:t>
      </w:r>
      <w:proofErr w:type="spellEnd"/>
      <w:r w:rsidRPr="00014798">
        <w:rPr>
          <w:rFonts w:ascii="Times New Roman" w:hAnsi="Times New Roman" w:cs="Times New Roman"/>
          <w:sz w:val="24"/>
          <w:szCs w:val="24"/>
        </w:rPr>
        <w:t xml:space="preserve"> District, Beijing 100730, P. R. China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AE584B" w14:textId="3DFC30A6" w:rsidR="00C61F79" w:rsidRDefault="00C61F79" w:rsidP="00B61FD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12289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information</w:t>
      </w:r>
    </w:p>
    <w:p w14:paraId="1D8B51FE" w14:textId="7F12C76B" w:rsidR="00C61F79" w:rsidRPr="00C61F79" w:rsidRDefault="00B47193" w:rsidP="008A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7193">
        <w:rPr>
          <w:rFonts w:ascii="Times New Roman" w:hAnsi="Times New Roman" w:cs="Times New Roman"/>
          <w:b/>
          <w:sz w:val="24"/>
          <w:szCs w:val="24"/>
        </w:rPr>
        <w:t>Supplemental</w:t>
      </w:r>
      <w:r w:rsidR="007839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1F79" w:rsidRPr="00712289">
        <w:rPr>
          <w:rFonts w:ascii="Times New Roman" w:hAnsi="Times New Roman" w:cs="Times New Roman"/>
          <w:b/>
          <w:sz w:val="24"/>
          <w:szCs w:val="24"/>
        </w:rPr>
        <w:t>Table</w:t>
      </w:r>
      <w:r w:rsidR="007839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5A29">
        <w:rPr>
          <w:rFonts w:ascii="Times New Roman" w:hAnsi="Times New Roman" w:cs="Times New Roman"/>
          <w:b/>
          <w:sz w:val="24"/>
          <w:szCs w:val="24"/>
        </w:rPr>
        <w:t>S</w:t>
      </w:r>
      <w:r w:rsidR="00450EE2">
        <w:rPr>
          <w:rFonts w:ascii="Times New Roman" w:hAnsi="Times New Roman" w:cs="Times New Roman"/>
          <w:b/>
          <w:sz w:val="24"/>
          <w:szCs w:val="24"/>
        </w:rPr>
        <w:t>1</w:t>
      </w:r>
      <w:r w:rsidR="00C61F79" w:rsidRPr="00712289">
        <w:rPr>
          <w:rFonts w:ascii="Times New Roman" w:hAnsi="Times New Roman" w:cs="Times New Roman"/>
          <w:b/>
          <w:sz w:val="24"/>
          <w:szCs w:val="24"/>
        </w:rPr>
        <w:t>.</w:t>
      </w:r>
      <w:r w:rsidR="00C61F79" w:rsidRPr="00C61F79">
        <w:rPr>
          <w:rFonts w:ascii="Times New Roman" w:hAnsi="Times New Roman" w:cs="Times New Roman"/>
          <w:sz w:val="24"/>
          <w:szCs w:val="24"/>
        </w:rPr>
        <w:t xml:space="preserve"> </w:t>
      </w:r>
      <w:r w:rsidR="008A1B33" w:rsidRPr="00735E4D">
        <w:rPr>
          <w:rFonts w:ascii="Times New Roman" w:hAnsi="Times New Roman" w:cs="Times New Roman"/>
          <w:sz w:val="24"/>
          <w:szCs w:val="24"/>
        </w:rPr>
        <w:t xml:space="preserve">The primer pairs of </w:t>
      </w:r>
      <w:proofErr w:type="gramStart"/>
      <w:r w:rsidR="008A1B33" w:rsidRPr="00735E4D">
        <w:rPr>
          <w:rFonts w:ascii="Times New Roman" w:hAnsi="Times New Roman" w:cs="Times New Roman"/>
          <w:sz w:val="24"/>
          <w:szCs w:val="24"/>
        </w:rPr>
        <w:t>PCR</w:t>
      </w:r>
      <w:proofErr w:type="gramEnd"/>
      <w:r w:rsidR="008A1B33" w:rsidRPr="00735E4D">
        <w:rPr>
          <w:rFonts w:ascii="Times New Roman" w:hAnsi="Times New Roman" w:cs="Times New Roman"/>
          <w:sz w:val="24"/>
          <w:szCs w:val="24"/>
        </w:rPr>
        <w:t xml:space="preserve"> for conventional sequencing.</w:t>
      </w:r>
    </w:p>
    <w:p w14:paraId="584FC433" w14:textId="77777777" w:rsidR="00BF6AF6" w:rsidRDefault="00BF6AF6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13E8F81B" w14:textId="6CA1C0F1" w:rsidR="00BF6AF6" w:rsidRPr="00BF6AF6" w:rsidRDefault="00BF6AF6" w:rsidP="00575AF2">
      <w:pPr>
        <w:spacing w:line="240" w:lineRule="exact"/>
        <w:rPr>
          <w:rFonts w:ascii="Times New Roman" w:hAnsi="Times New Roman" w:cs="Times New Roman" w:hint="eastAsia"/>
          <w:sz w:val="24"/>
          <w:szCs w:val="24"/>
        </w:rPr>
        <w:sectPr w:rsidR="00BF6AF6" w:rsidRPr="00BF6AF6" w:rsidSect="00450EE2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C27241">
        <w:rPr>
          <w:rFonts w:ascii="Times New Roman" w:hAnsi="Times New Roman" w:cs="Times New Roman" w:hint="eastAsia"/>
          <w:b/>
          <w:sz w:val="24"/>
          <w:szCs w:val="24"/>
        </w:rPr>
        <w:t>Su</w:t>
      </w:r>
      <w:r w:rsidRPr="00C27241">
        <w:rPr>
          <w:rFonts w:ascii="Times New Roman" w:hAnsi="Times New Roman" w:cs="Times New Roman"/>
          <w:b/>
          <w:sz w:val="24"/>
          <w:szCs w:val="24"/>
        </w:rPr>
        <w:t>pplemental Figure S</w:t>
      </w:r>
      <w:r w:rsidR="00C27241">
        <w:rPr>
          <w:rFonts w:ascii="Times New Roman" w:hAnsi="Times New Roman" w:cs="Times New Roman"/>
          <w:b/>
          <w:sz w:val="24"/>
          <w:szCs w:val="24"/>
        </w:rPr>
        <w:t>1</w:t>
      </w:r>
      <w:r w:rsidRPr="00C27241">
        <w:rPr>
          <w:rFonts w:ascii="Times New Roman" w:hAnsi="Times New Roman" w:cs="Times New Roman"/>
          <w:b/>
          <w:sz w:val="24"/>
          <w:szCs w:val="24"/>
        </w:rPr>
        <w:t>.</w:t>
      </w:r>
      <w:r w:rsidR="00C27241">
        <w:rPr>
          <w:rFonts w:ascii="Times New Roman" w:hAnsi="Times New Roman" w:cs="Times New Roman"/>
          <w:sz w:val="24"/>
          <w:szCs w:val="24"/>
        </w:rPr>
        <w:t xml:space="preserve"> </w:t>
      </w:r>
      <w:r w:rsidR="00334A38">
        <w:rPr>
          <w:rFonts w:ascii="Times New Roman" w:hAnsi="Times New Roman" w:cs="Times New Roman"/>
          <w:sz w:val="24"/>
          <w:szCs w:val="24"/>
        </w:rPr>
        <w:t>T</w:t>
      </w:r>
      <w:r w:rsidR="00334A38">
        <w:rPr>
          <w:rFonts w:ascii="Times New Roman" w:hAnsi="Times New Roman" w:cs="Times New Roman" w:hint="eastAsia"/>
          <w:sz w:val="24"/>
          <w:szCs w:val="24"/>
        </w:rPr>
        <w:t>he</w:t>
      </w:r>
      <w:r w:rsidR="00334A38">
        <w:rPr>
          <w:rFonts w:ascii="Times New Roman" w:hAnsi="Times New Roman" w:cs="Times New Roman"/>
          <w:sz w:val="24"/>
          <w:szCs w:val="24"/>
        </w:rPr>
        <w:t xml:space="preserve"> melt curve of the assay 3 for </w:t>
      </w:r>
      <w:r w:rsidR="00334A38" w:rsidRPr="00334A38">
        <w:rPr>
          <w:rFonts w:ascii="Times New Roman" w:hAnsi="Times New Roman" w:cs="Times New Roman"/>
          <w:sz w:val="24"/>
          <w:szCs w:val="24"/>
        </w:rPr>
        <w:t xml:space="preserve">gradient diluted </w:t>
      </w:r>
      <w:r w:rsidR="00334A38">
        <w:rPr>
          <w:rFonts w:ascii="Times New Roman" w:hAnsi="Times New Roman" w:cs="Times New Roman"/>
          <w:sz w:val="24"/>
          <w:szCs w:val="24"/>
        </w:rPr>
        <w:t>sample.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20044A27" w14:textId="673F2458" w:rsidR="00512679" w:rsidRPr="00735E4D" w:rsidRDefault="00B47193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bookmarkStart w:id="6" w:name="OLE_LINK9"/>
      <w:bookmarkStart w:id="7" w:name="OLE_LINK10"/>
      <w:r w:rsidRPr="00735E4D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735E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0F08" w:rsidRPr="00735E4D">
        <w:rPr>
          <w:rFonts w:ascii="Times New Roman" w:hAnsi="Times New Roman" w:cs="Times New Roman" w:hint="eastAsia"/>
          <w:sz w:val="24"/>
          <w:szCs w:val="24"/>
        </w:rPr>
        <w:t>T</w:t>
      </w:r>
      <w:r w:rsidR="001E0F08" w:rsidRPr="00735E4D">
        <w:rPr>
          <w:rFonts w:ascii="Times New Roman" w:hAnsi="Times New Roman" w:cs="Times New Roman"/>
          <w:sz w:val="24"/>
          <w:szCs w:val="24"/>
        </w:rPr>
        <w:t>able</w:t>
      </w:r>
      <w:r w:rsidRPr="00735E4D">
        <w:rPr>
          <w:rFonts w:ascii="Times New Roman" w:hAnsi="Times New Roman" w:cs="Times New Roman"/>
          <w:sz w:val="24"/>
          <w:szCs w:val="24"/>
        </w:rPr>
        <w:t xml:space="preserve"> </w:t>
      </w:r>
      <w:r w:rsidR="00165A29" w:rsidRPr="00735E4D">
        <w:rPr>
          <w:rFonts w:ascii="Times New Roman" w:hAnsi="Times New Roman" w:cs="Times New Roman"/>
          <w:sz w:val="24"/>
          <w:szCs w:val="24"/>
        </w:rPr>
        <w:t>S</w:t>
      </w:r>
      <w:r w:rsidR="00450EE2">
        <w:rPr>
          <w:rFonts w:ascii="Times New Roman" w:hAnsi="Times New Roman" w:cs="Times New Roman"/>
          <w:sz w:val="24"/>
          <w:szCs w:val="24"/>
        </w:rPr>
        <w:t>1</w:t>
      </w:r>
      <w:r w:rsidR="001E0F08" w:rsidRPr="00735E4D">
        <w:rPr>
          <w:rFonts w:ascii="Times New Roman" w:hAnsi="Times New Roman" w:cs="Times New Roman"/>
          <w:sz w:val="24"/>
          <w:szCs w:val="24"/>
        </w:rPr>
        <w:t xml:space="preserve">. </w:t>
      </w:r>
      <w:bookmarkStart w:id="8" w:name="OLE_LINK11"/>
      <w:bookmarkStart w:id="9" w:name="OLE_LINK12"/>
      <w:bookmarkEnd w:id="6"/>
      <w:bookmarkEnd w:id="7"/>
      <w:r w:rsidR="001E0F08" w:rsidRPr="00735E4D">
        <w:rPr>
          <w:rFonts w:ascii="Times New Roman" w:hAnsi="Times New Roman" w:cs="Times New Roman"/>
          <w:sz w:val="24"/>
          <w:szCs w:val="24"/>
        </w:rPr>
        <w:t>The primer pairs of</w:t>
      </w:r>
      <w:r w:rsidR="00450EE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0F08" w:rsidRPr="00735E4D">
        <w:rPr>
          <w:rFonts w:ascii="Times New Roman" w:hAnsi="Times New Roman" w:cs="Times New Roman"/>
          <w:sz w:val="24"/>
          <w:szCs w:val="24"/>
        </w:rPr>
        <w:t>PCR</w:t>
      </w:r>
      <w:proofErr w:type="gramEnd"/>
      <w:r w:rsidR="001E0F08" w:rsidRPr="00735E4D">
        <w:rPr>
          <w:rFonts w:ascii="Times New Roman" w:hAnsi="Times New Roman" w:cs="Times New Roman"/>
          <w:sz w:val="24"/>
          <w:szCs w:val="24"/>
        </w:rPr>
        <w:t xml:space="preserve"> for </w:t>
      </w:r>
      <w:r w:rsidR="00C90B46" w:rsidRPr="00735E4D">
        <w:rPr>
          <w:rFonts w:ascii="Times New Roman" w:hAnsi="Times New Roman" w:cs="Times New Roman"/>
          <w:sz w:val="24"/>
          <w:szCs w:val="24"/>
        </w:rPr>
        <w:t>conventional sequencing</w:t>
      </w:r>
      <w:bookmarkEnd w:id="8"/>
      <w:bookmarkEnd w:id="9"/>
      <w:r w:rsidR="001E0F08" w:rsidRPr="00735E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2"/>
        <w:gridCol w:w="5954"/>
      </w:tblGrid>
      <w:tr w:rsidR="003C3BF5" w:rsidRPr="009D5F15" w14:paraId="70249C6A" w14:textId="77777777" w:rsidTr="00A2163B">
        <w:trPr>
          <w:trHeight w:val="299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20817EE" w14:textId="17DB154B" w:rsidR="003C3BF5" w:rsidRPr="00735E4D" w:rsidRDefault="003C3BF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5E4D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B8ABA6F" w14:textId="0C77B35E" w:rsidR="003C3BF5" w:rsidRPr="00735E4D" w:rsidRDefault="003C3BF5" w:rsidP="008113BC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5E4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</w:tcPr>
          <w:p w14:paraId="741F1E45" w14:textId="0F012919" w:rsidR="003C3BF5" w:rsidRPr="00735E4D" w:rsidRDefault="003C3BF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5E4D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="00557339" w:rsidRPr="00735E4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35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557339" w:rsidRPr="00735E4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35E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2163B" w:rsidRPr="009D5F15" w14:paraId="176BCA3A" w14:textId="77777777" w:rsidTr="00A2163B">
        <w:trPr>
          <w:trHeight w:val="368"/>
        </w:trPr>
        <w:tc>
          <w:tcPr>
            <w:tcW w:w="993" w:type="dxa"/>
            <w:tcBorders>
              <w:top w:val="single" w:sz="12" w:space="0" w:color="auto"/>
              <w:right w:val="nil"/>
            </w:tcBorders>
            <w:vAlign w:val="bottom"/>
          </w:tcPr>
          <w:p w14:paraId="47918DE3" w14:textId="775EAC2A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57037476"/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D0F36" w14:textId="609C5D5D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F1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9B42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3D6AFA" w14:textId="2581B154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TTGTTATTTCTAGTGATGTTCTTGTTAAC</w:t>
            </w:r>
          </w:p>
        </w:tc>
      </w:tr>
      <w:tr w:rsidR="00A2163B" w:rsidRPr="009D5F15" w14:paraId="32CD4A51" w14:textId="77777777" w:rsidTr="00A2163B">
        <w:trPr>
          <w:trHeight w:val="750"/>
        </w:trPr>
        <w:tc>
          <w:tcPr>
            <w:tcW w:w="993" w:type="dxa"/>
            <w:tcBorders>
              <w:right w:val="nil"/>
            </w:tcBorders>
            <w:vAlign w:val="bottom"/>
          </w:tcPr>
          <w:p w14:paraId="1D39DB87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79652" w14:textId="1C29958A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R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72C0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261D2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E9E2E" w14:textId="6CEB3021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GAAGAATCACCAGGAGTCAAATAA</w:t>
            </w:r>
          </w:p>
        </w:tc>
      </w:tr>
      <w:tr w:rsidR="00A2163B" w:rsidRPr="009D5F15" w14:paraId="16A30C27" w14:textId="77777777" w:rsidTr="00A2163B">
        <w:trPr>
          <w:trHeight w:val="735"/>
        </w:trPr>
        <w:tc>
          <w:tcPr>
            <w:tcW w:w="993" w:type="dxa"/>
            <w:tcBorders>
              <w:right w:val="nil"/>
            </w:tcBorders>
            <w:vAlign w:val="bottom"/>
          </w:tcPr>
          <w:p w14:paraId="08A8C26C" w14:textId="500C9801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572A" w14:textId="69C3B921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F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03F0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50F13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7CD5C" w14:textId="2391DD5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CCTCAGGGTTTTTCGGCT</w:t>
            </w:r>
          </w:p>
        </w:tc>
      </w:tr>
      <w:tr w:rsidR="00A2163B" w:rsidRPr="009D5F15" w14:paraId="6E8135D8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0815F7FB" w14:textId="275056C5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E73E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71A6B" w14:textId="617336F9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R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AD20" w14:textId="77777777" w:rsidR="00A2163B" w:rsidRDefault="00A2163B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D6A97" w14:textId="337B5A58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GGTTTGAGATTAGACTTCCTAAACAA</w:t>
            </w:r>
          </w:p>
        </w:tc>
      </w:tr>
      <w:tr w:rsidR="00A2163B" w:rsidRPr="009D5F15" w14:paraId="0EE45F68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3CCDF475" w14:textId="05FFBFD2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013F" w14:textId="21B9EAD0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F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B86F" w14:textId="7471F4F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CTGATTATAATTATAAATTACCAGATGATTTTACA</w:t>
            </w:r>
          </w:p>
        </w:tc>
      </w:tr>
      <w:tr w:rsidR="00A2163B" w:rsidRPr="009D5F15" w14:paraId="4C13FDBF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31BC28CC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DB3A" w14:textId="52CFABE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R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EDA1" w14:textId="0402A6A5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AATTAGTCTGAGTCTGATAACTAGCG</w:t>
            </w:r>
          </w:p>
        </w:tc>
      </w:tr>
      <w:tr w:rsidR="00A2163B" w:rsidRPr="009D5F15" w14:paraId="4B00A9D4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0517416C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7405" w14:textId="74BFC6BA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F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CEF6" w14:textId="7C37D603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TTCAAACACGTGCAGGCTG</w:t>
            </w:r>
          </w:p>
        </w:tc>
      </w:tr>
      <w:tr w:rsidR="00A2163B" w:rsidRPr="009D5F15" w14:paraId="301F36FC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6178B10D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37AE" w14:textId="051A2874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R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06FF" w14:textId="578EAB41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AAGGTCCAACCAGAAGTGATT</w:t>
            </w:r>
          </w:p>
        </w:tc>
      </w:tr>
      <w:tr w:rsidR="00A2163B" w:rsidRPr="009D5F15" w14:paraId="52D35D51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13181C57" w14:textId="3D2E1424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EBDB" w14:textId="174CB089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F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F783" w14:textId="741D3C0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CTTTGCTCACAGATGAAATGATTG</w:t>
            </w:r>
          </w:p>
        </w:tc>
      </w:tr>
      <w:tr w:rsidR="00A2163B" w:rsidRPr="009D5F15" w14:paraId="2C7680C9" w14:textId="77777777" w:rsidTr="00A2163B">
        <w:trPr>
          <w:trHeight w:val="724"/>
        </w:trPr>
        <w:tc>
          <w:tcPr>
            <w:tcW w:w="993" w:type="dxa"/>
            <w:tcBorders>
              <w:right w:val="nil"/>
            </w:tcBorders>
            <w:vAlign w:val="bottom"/>
          </w:tcPr>
          <w:p w14:paraId="5C640BA4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7AE2" w14:textId="2094C498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R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DD96" w14:textId="0646AC00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TGCTGACTGAGGGAAGGAC</w:t>
            </w:r>
          </w:p>
        </w:tc>
      </w:tr>
      <w:tr w:rsidR="00A2163B" w:rsidRPr="009D5F15" w14:paraId="2B63F4AD" w14:textId="77777777" w:rsidTr="00A2163B">
        <w:trPr>
          <w:trHeight w:val="724"/>
        </w:trPr>
        <w:tc>
          <w:tcPr>
            <w:tcW w:w="993" w:type="dxa"/>
            <w:tcBorders>
              <w:bottom w:val="nil"/>
              <w:right w:val="nil"/>
            </w:tcBorders>
            <w:vAlign w:val="bottom"/>
          </w:tcPr>
          <w:p w14:paraId="16376C82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7557" w14:textId="604138FD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nager-F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7AB3" w14:textId="41343C91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TCTGCTAATCTTGCTGCTACTAA</w:t>
            </w:r>
          </w:p>
        </w:tc>
      </w:tr>
      <w:tr w:rsidR="009D5F15" w:rsidRPr="009D5F15" w14:paraId="6176BA13" w14:textId="77777777" w:rsidTr="00A2163B">
        <w:trPr>
          <w:trHeight w:val="724"/>
        </w:trPr>
        <w:tc>
          <w:tcPr>
            <w:tcW w:w="993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5DD049C1" w14:textId="77777777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AA6541" w14:textId="0C046DC8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S-sanger-R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FB36EC" w14:textId="20F442BD" w:rsidR="009D5F15" w:rsidRPr="00735E4D" w:rsidRDefault="009D5F15" w:rsidP="009D5F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D5F15">
              <w:rPr>
                <w:rFonts w:ascii="Times New Roman" w:hAnsi="Times New Roman" w:cs="Times New Roman"/>
                <w:sz w:val="24"/>
                <w:szCs w:val="24"/>
              </w:rPr>
              <w:t>CAATTGTGAAGATTCTCATAAACAAATC</w:t>
            </w:r>
          </w:p>
        </w:tc>
      </w:tr>
      <w:bookmarkEnd w:id="10"/>
    </w:tbl>
    <w:p w14:paraId="68E06094" w14:textId="77777777" w:rsidR="00C27241" w:rsidRDefault="00C27241" w:rsidP="00450EE2">
      <w:pPr>
        <w:widowControl/>
        <w:spacing w:line="240" w:lineRule="exact"/>
        <w:jc w:val="left"/>
        <w:rPr>
          <w:rFonts w:ascii="Times New Roman" w:hAnsi="Times New Roman" w:cs="Times New Roman"/>
          <w:sz w:val="24"/>
          <w:szCs w:val="24"/>
        </w:rPr>
        <w:sectPr w:rsidR="00C27241" w:rsidSect="00450EE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0CCCE91" w14:textId="269E4689" w:rsidR="00A729EC" w:rsidRPr="00735E4D" w:rsidRDefault="00334A38" w:rsidP="00334A38">
      <w:pPr>
        <w:widowControl/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6AFD9FD" wp14:editId="76E7ED6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2776538"/>
            <wp:effectExtent l="0" t="0" r="2540" b="5080"/>
            <wp:wrapTight wrapText="bothSides">
              <wp:wrapPolygon edited="0">
                <wp:start x="0" y="0"/>
                <wp:lineTo x="0" y="21491"/>
                <wp:lineTo x="21532" y="21491"/>
                <wp:lineTo x="21532" y="0"/>
                <wp:lineTo x="0" y="0"/>
              </wp:wrapPolygon>
            </wp:wrapTight>
            <wp:docPr id="1601413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768"/>
                    <a:stretch/>
                  </pic:blipFill>
                  <pic:spPr bwMode="auto">
                    <a:xfrm>
                      <a:off x="0" y="0"/>
                      <a:ext cx="5274310" cy="277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>Figure S1.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melt curve of the assay 3 for </w:t>
      </w:r>
      <w:r w:rsidRPr="00334A38">
        <w:rPr>
          <w:rFonts w:ascii="Times New Roman" w:hAnsi="Times New Roman" w:cs="Times New Roman"/>
          <w:sz w:val="24"/>
          <w:szCs w:val="24"/>
        </w:rPr>
        <w:t xml:space="preserve">gradient diluted </w:t>
      </w:r>
      <w:r>
        <w:rPr>
          <w:rFonts w:ascii="Times New Roman" w:hAnsi="Times New Roman" w:cs="Times New Roman"/>
          <w:sz w:val="24"/>
          <w:szCs w:val="24"/>
        </w:rPr>
        <w:t>sample.</w:t>
      </w:r>
    </w:p>
    <w:sectPr w:rsidR="00A729EC" w:rsidRPr="00735E4D" w:rsidSect="00450EE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2579B" w14:textId="77777777" w:rsidR="00E941C9" w:rsidRDefault="00E941C9" w:rsidP="002F7768">
      <w:r>
        <w:separator/>
      </w:r>
    </w:p>
  </w:endnote>
  <w:endnote w:type="continuationSeparator" w:id="0">
    <w:p w14:paraId="2B886641" w14:textId="77777777" w:rsidR="00E941C9" w:rsidRDefault="00E941C9" w:rsidP="002F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4803477"/>
      <w:docPartObj>
        <w:docPartGallery w:val="Page Numbers (Bottom of Page)"/>
        <w:docPartUnique/>
      </w:docPartObj>
    </w:sdtPr>
    <w:sdtContent>
      <w:p w14:paraId="1C9690DE" w14:textId="57C5892D" w:rsidR="0032540A" w:rsidRDefault="003254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A03BCC" w14:textId="77777777" w:rsidR="0032540A" w:rsidRDefault="003254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8833E" w14:textId="77777777" w:rsidR="00E941C9" w:rsidRDefault="00E941C9" w:rsidP="002F7768">
      <w:r>
        <w:separator/>
      </w:r>
    </w:p>
  </w:footnote>
  <w:footnote w:type="continuationSeparator" w:id="0">
    <w:p w14:paraId="1DA8E52B" w14:textId="77777777" w:rsidR="00E941C9" w:rsidRDefault="00E941C9" w:rsidP="002F7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741DB"/>
    <w:multiLevelType w:val="hybridMultilevel"/>
    <w:tmpl w:val="042C86E4"/>
    <w:lvl w:ilvl="0" w:tplc="FADEA57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333333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4344F9"/>
    <w:multiLevelType w:val="hybridMultilevel"/>
    <w:tmpl w:val="A826498A"/>
    <w:lvl w:ilvl="0" w:tplc="29646A04">
      <w:start w:val="5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Arial" w:hint="default"/>
        <w:color w:val="333333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" w15:restartNumberingAfterBreak="0">
    <w:nsid w:val="41A63720"/>
    <w:multiLevelType w:val="hybridMultilevel"/>
    <w:tmpl w:val="C9F8EA0A"/>
    <w:lvl w:ilvl="0" w:tplc="E4A2C79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7063B9"/>
    <w:multiLevelType w:val="hybridMultilevel"/>
    <w:tmpl w:val="FBFEF646"/>
    <w:lvl w:ilvl="0" w:tplc="913AEC3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333333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0D54EED"/>
    <w:multiLevelType w:val="hybridMultilevel"/>
    <w:tmpl w:val="35542CE6"/>
    <w:lvl w:ilvl="0" w:tplc="07C8D49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67879464">
    <w:abstractNumId w:val="3"/>
  </w:num>
  <w:num w:numId="2" w16cid:durableId="375543301">
    <w:abstractNumId w:val="0"/>
  </w:num>
  <w:num w:numId="3" w16cid:durableId="1289117914">
    <w:abstractNumId w:val="1"/>
  </w:num>
  <w:num w:numId="4" w16cid:durableId="1471630659">
    <w:abstractNumId w:val="4"/>
  </w:num>
  <w:num w:numId="5" w16cid:durableId="15437075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C3"/>
    <w:rsid w:val="00004325"/>
    <w:rsid w:val="00007A55"/>
    <w:rsid w:val="00011A96"/>
    <w:rsid w:val="00012245"/>
    <w:rsid w:val="0001331E"/>
    <w:rsid w:val="00014755"/>
    <w:rsid w:val="0002103B"/>
    <w:rsid w:val="00024C80"/>
    <w:rsid w:val="00035C8E"/>
    <w:rsid w:val="00037B4C"/>
    <w:rsid w:val="000415F2"/>
    <w:rsid w:val="00044523"/>
    <w:rsid w:val="00046BE2"/>
    <w:rsid w:val="00053CD2"/>
    <w:rsid w:val="000576BE"/>
    <w:rsid w:val="00057B06"/>
    <w:rsid w:val="00062698"/>
    <w:rsid w:val="0006615A"/>
    <w:rsid w:val="00066C5D"/>
    <w:rsid w:val="0006747B"/>
    <w:rsid w:val="00071602"/>
    <w:rsid w:val="00075E8A"/>
    <w:rsid w:val="00076B3F"/>
    <w:rsid w:val="00076F4F"/>
    <w:rsid w:val="00077BAE"/>
    <w:rsid w:val="000854A9"/>
    <w:rsid w:val="00086283"/>
    <w:rsid w:val="00092EE5"/>
    <w:rsid w:val="00093449"/>
    <w:rsid w:val="00096AB6"/>
    <w:rsid w:val="000A7060"/>
    <w:rsid w:val="000B106B"/>
    <w:rsid w:val="000B5973"/>
    <w:rsid w:val="000B604A"/>
    <w:rsid w:val="000B6707"/>
    <w:rsid w:val="000C67A4"/>
    <w:rsid w:val="000D4C80"/>
    <w:rsid w:val="000D5FED"/>
    <w:rsid w:val="000F1DF7"/>
    <w:rsid w:val="000F3A99"/>
    <w:rsid w:val="00105252"/>
    <w:rsid w:val="00105E32"/>
    <w:rsid w:val="001100E6"/>
    <w:rsid w:val="00111511"/>
    <w:rsid w:val="00135B4C"/>
    <w:rsid w:val="00137A55"/>
    <w:rsid w:val="001460A3"/>
    <w:rsid w:val="00161FEE"/>
    <w:rsid w:val="0016494F"/>
    <w:rsid w:val="00165A29"/>
    <w:rsid w:val="00165A7A"/>
    <w:rsid w:val="0016639D"/>
    <w:rsid w:val="00171BE2"/>
    <w:rsid w:val="00173A58"/>
    <w:rsid w:val="00195509"/>
    <w:rsid w:val="001A1523"/>
    <w:rsid w:val="001A2725"/>
    <w:rsid w:val="001A7221"/>
    <w:rsid w:val="001B2728"/>
    <w:rsid w:val="001B55C3"/>
    <w:rsid w:val="001C0868"/>
    <w:rsid w:val="001D67C5"/>
    <w:rsid w:val="001E0F08"/>
    <w:rsid w:val="001E34C9"/>
    <w:rsid w:val="001F4753"/>
    <w:rsid w:val="001F4953"/>
    <w:rsid w:val="001F775D"/>
    <w:rsid w:val="00201804"/>
    <w:rsid w:val="002041CE"/>
    <w:rsid w:val="00204605"/>
    <w:rsid w:val="00226621"/>
    <w:rsid w:val="00227177"/>
    <w:rsid w:val="00230DC5"/>
    <w:rsid w:val="00243864"/>
    <w:rsid w:val="00244D6C"/>
    <w:rsid w:val="00245FAA"/>
    <w:rsid w:val="00265D07"/>
    <w:rsid w:val="0027159B"/>
    <w:rsid w:val="002901A1"/>
    <w:rsid w:val="002933E2"/>
    <w:rsid w:val="002A12CE"/>
    <w:rsid w:val="002A77AD"/>
    <w:rsid w:val="002B26BE"/>
    <w:rsid w:val="002B313B"/>
    <w:rsid w:val="002C05C2"/>
    <w:rsid w:val="002C53ED"/>
    <w:rsid w:val="002C6835"/>
    <w:rsid w:val="002D13B0"/>
    <w:rsid w:val="002D149D"/>
    <w:rsid w:val="002E317C"/>
    <w:rsid w:val="002E4BAC"/>
    <w:rsid w:val="002E69B3"/>
    <w:rsid w:val="002F378A"/>
    <w:rsid w:val="002F4B10"/>
    <w:rsid w:val="002F7768"/>
    <w:rsid w:val="003060BA"/>
    <w:rsid w:val="00310361"/>
    <w:rsid w:val="00312173"/>
    <w:rsid w:val="00314A16"/>
    <w:rsid w:val="00320B6F"/>
    <w:rsid w:val="0032403A"/>
    <w:rsid w:val="0032540A"/>
    <w:rsid w:val="00325471"/>
    <w:rsid w:val="00334A38"/>
    <w:rsid w:val="00344797"/>
    <w:rsid w:val="00351ACA"/>
    <w:rsid w:val="00357D08"/>
    <w:rsid w:val="003613AA"/>
    <w:rsid w:val="00363C6A"/>
    <w:rsid w:val="00365DC8"/>
    <w:rsid w:val="00367E4F"/>
    <w:rsid w:val="00371581"/>
    <w:rsid w:val="0037388C"/>
    <w:rsid w:val="003764B8"/>
    <w:rsid w:val="00380E43"/>
    <w:rsid w:val="00383DBE"/>
    <w:rsid w:val="00393F6A"/>
    <w:rsid w:val="0039693D"/>
    <w:rsid w:val="0039754C"/>
    <w:rsid w:val="003A7940"/>
    <w:rsid w:val="003B5115"/>
    <w:rsid w:val="003B648E"/>
    <w:rsid w:val="003C3A31"/>
    <w:rsid w:val="003C3BF5"/>
    <w:rsid w:val="003D67BB"/>
    <w:rsid w:val="003E5587"/>
    <w:rsid w:val="003F234A"/>
    <w:rsid w:val="0040118D"/>
    <w:rsid w:val="00427108"/>
    <w:rsid w:val="00431F6B"/>
    <w:rsid w:val="0043594F"/>
    <w:rsid w:val="00440B7E"/>
    <w:rsid w:val="00443D33"/>
    <w:rsid w:val="00443E7A"/>
    <w:rsid w:val="00450D74"/>
    <w:rsid w:val="00450EE2"/>
    <w:rsid w:val="00462DDA"/>
    <w:rsid w:val="004641E1"/>
    <w:rsid w:val="00465334"/>
    <w:rsid w:val="00472F89"/>
    <w:rsid w:val="00480E03"/>
    <w:rsid w:val="00485F03"/>
    <w:rsid w:val="0049188C"/>
    <w:rsid w:val="00495B85"/>
    <w:rsid w:val="00497E90"/>
    <w:rsid w:val="004A1EB5"/>
    <w:rsid w:val="004A1F7D"/>
    <w:rsid w:val="004B097C"/>
    <w:rsid w:val="004B3CC4"/>
    <w:rsid w:val="004C13A5"/>
    <w:rsid w:val="004D1930"/>
    <w:rsid w:val="004D38A6"/>
    <w:rsid w:val="004D3D97"/>
    <w:rsid w:val="004D4642"/>
    <w:rsid w:val="004D58EF"/>
    <w:rsid w:val="004F588B"/>
    <w:rsid w:val="004F78D6"/>
    <w:rsid w:val="00510620"/>
    <w:rsid w:val="00512679"/>
    <w:rsid w:val="00514B4A"/>
    <w:rsid w:val="00517FF0"/>
    <w:rsid w:val="005204EC"/>
    <w:rsid w:val="00522460"/>
    <w:rsid w:val="00522FC8"/>
    <w:rsid w:val="005342CC"/>
    <w:rsid w:val="005376AA"/>
    <w:rsid w:val="00544C05"/>
    <w:rsid w:val="00557339"/>
    <w:rsid w:val="0056262E"/>
    <w:rsid w:val="00562DFF"/>
    <w:rsid w:val="00575AF2"/>
    <w:rsid w:val="005845A2"/>
    <w:rsid w:val="00586B76"/>
    <w:rsid w:val="005B1328"/>
    <w:rsid w:val="005B554F"/>
    <w:rsid w:val="005C587A"/>
    <w:rsid w:val="005C7B9C"/>
    <w:rsid w:val="005E1079"/>
    <w:rsid w:val="005F36DB"/>
    <w:rsid w:val="006023DA"/>
    <w:rsid w:val="00617CF2"/>
    <w:rsid w:val="00624D3B"/>
    <w:rsid w:val="00626227"/>
    <w:rsid w:val="00626D91"/>
    <w:rsid w:val="00636A73"/>
    <w:rsid w:val="00636AA0"/>
    <w:rsid w:val="0065445D"/>
    <w:rsid w:val="00660762"/>
    <w:rsid w:val="00682FE8"/>
    <w:rsid w:val="006A0980"/>
    <w:rsid w:val="006B27A2"/>
    <w:rsid w:val="006B44CC"/>
    <w:rsid w:val="006B6C5F"/>
    <w:rsid w:val="006C0607"/>
    <w:rsid w:val="006C3DAC"/>
    <w:rsid w:val="006D5C53"/>
    <w:rsid w:val="006E0A50"/>
    <w:rsid w:val="006E519C"/>
    <w:rsid w:val="006E636F"/>
    <w:rsid w:val="006E69C5"/>
    <w:rsid w:val="006E745D"/>
    <w:rsid w:val="006F75D3"/>
    <w:rsid w:val="0070128A"/>
    <w:rsid w:val="00704C2D"/>
    <w:rsid w:val="00716859"/>
    <w:rsid w:val="00716C93"/>
    <w:rsid w:val="00717F70"/>
    <w:rsid w:val="00720C6C"/>
    <w:rsid w:val="00730321"/>
    <w:rsid w:val="00730607"/>
    <w:rsid w:val="00732DF4"/>
    <w:rsid w:val="00734C98"/>
    <w:rsid w:val="00735E4D"/>
    <w:rsid w:val="00756C87"/>
    <w:rsid w:val="00761FDF"/>
    <w:rsid w:val="007666A7"/>
    <w:rsid w:val="00770103"/>
    <w:rsid w:val="00773ECE"/>
    <w:rsid w:val="00775F57"/>
    <w:rsid w:val="007804E3"/>
    <w:rsid w:val="007839BB"/>
    <w:rsid w:val="0079192C"/>
    <w:rsid w:val="007965A7"/>
    <w:rsid w:val="00797647"/>
    <w:rsid w:val="00797BBF"/>
    <w:rsid w:val="007A33D4"/>
    <w:rsid w:val="007A4879"/>
    <w:rsid w:val="007B09A2"/>
    <w:rsid w:val="007B2C1B"/>
    <w:rsid w:val="007B3EDE"/>
    <w:rsid w:val="007D099F"/>
    <w:rsid w:val="007D1B4C"/>
    <w:rsid w:val="007D1C8E"/>
    <w:rsid w:val="007E0E90"/>
    <w:rsid w:val="007F1EAD"/>
    <w:rsid w:val="007F20BF"/>
    <w:rsid w:val="007F2BC8"/>
    <w:rsid w:val="007F351D"/>
    <w:rsid w:val="00805B69"/>
    <w:rsid w:val="008078BA"/>
    <w:rsid w:val="008113BC"/>
    <w:rsid w:val="008118D0"/>
    <w:rsid w:val="00814915"/>
    <w:rsid w:val="00821C9F"/>
    <w:rsid w:val="00833750"/>
    <w:rsid w:val="00843B54"/>
    <w:rsid w:val="008453E7"/>
    <w:rsid w:val="00845857"/>
    <w:rsid w:val="00850D52"/>
    <w:rsid w:val="0085269D"/>
    <w:rsid w:val="00857E12"/>
    <w:rsid w:val="00867859"/>
    <w:rsid w:val="0087085E"/>
    <w:rsid w:val="008743F1"/>
    <w:rsid w:val="00881026"/>
    <w:rsid w:val="00887D2F"/>
    <w:rsid w:val="00894AFC"/>
    <w:rsid w:val="00896474"/>
    <w:rsid w:val="008A1B33"/>
    <w:rsid w:val="008B4EA7"/>
    <w:rsid w:val="008B7CE0"/>
    <w:rsid w:val="008C24EB"/>
    <w:rsid w:val="008C420E"/>
    <w:rsid w:val="008C5218"/>
    <w:rsid w:val="008D316E"/>
    <w:rsid w:val="008F67F3"/>
    <w:rsid w:val="00904D25"/>
    <w:rsid w:val="009071AD"/>
    <w:rsid w:val="009145C9"/>
    <w:rsid w:val="009160FB"/>
    <w:rsid w:val="0092197F"/>
    <w:rsid w:val="00927B83"/>
    <w:rsid w:val="00935767"/>
    <w:rsid w:val="0093699A"/>
    <w:rsid w:val="00940872"/>
    <w:rsid w:val="009427F1"/>
    <w:rsid w:val="00947D75"/>
    <w:rsid w:val="00957358"/>
    <w:rsid w:val="009622E3"/>
    <w:rsid w:val="00973BC3"/>
    <w:rsid w:val="009806DD"/>
    <w:rsid w:val="00982BE3"/>
    <w:rsid w:val="0099139A"/>
    <w:rsid w:val="00994A8C"/>
    <w:rsid w:val="00995473"/>
    <w:rsid w:val="00996F49"/>
    <w:rsid w:val="009A0D7E"/>
    <w:rsid w:val="009A6092"/>
    <w:rsid w:val="009A76B1"/>
    <w:rsid w:val="009C2B67"/>
    <w:rsid w:val="009C5F86"/>
    <w:rsid w:val="009D206D"/>
    <w:rsid w:val="009D5F15"/>
    <w:rsid w:val="009E3446"/>
    <w:rsid w:val="00A017B1"/>
    <w:rsid w:val="00A10AFB"/>
    <w:rsid w:val="00A13040"/>
    <w:rsid w:val="00A139C6"/>
    <w:rsid w:val="00A2163B"/>
    <w:rsid w:val="00A26E50"/>
    <w:rsid w:val="00A36EFC"/>
    <w:rsid w:val="00A41353"/>
    <w:rsid w:val="00A41D51"/>
    <w:rsid w:val="00A42128"/>
    <w:rsid w:val="00A421F7"/>
    <w:rsid w:val="00A43C9A"/>
    <w:rsid w:val="00A46ED6"/>
    <w:rsid w:val="00A51CB9"/>
    <w:rsid w:val="00A54D20"/>
    <w:rsid w:val="00A56AFF"/>
    <w:rsid w:val="00A624C8"/>
    <w:rsid w:val="00A729EC"/>
    <w:rsid w:val="00A74072"/>
    <w:rsid w:val="00A76387"/>
    <w:rsid w:val="00A77778"/>
    <w:rsid w:val="00A808EB"/>
    <w:rsid w:val="00A82E9F"/>
    <w:rsid w:val="00A90CC9"/>
    <w:rsid w:val="00A93943"/>
    <w:rsid w:val="00A93E3D"/>
    <w:rsid w:val="00AA052F"/>
    <w:rsid w:val="00AA15DA"/>
    <w:rsid w:val="00AA25E0"/>
    <w:rsid w:val="00AA67CC"/>
    <w:rsid w:val="00AA6A7A"/>
    <w:rsid w:val="00AA6C66"/>
    <w:rsid w:val="00AB6C61"/>
    <w:rsid w:val="00AB7DC0"/>
    <w:rsid w:val="00AD658A"/>
    <w:rsid w:val="00AE107C"/>
    <w:rsid w:val="00AE3418"/>
    <w:rsid w:val="00AE5880"/>
    <w:rsid w:val="00AE72D6"/>
    <w:rsid w:val="00AF206C"/>
    <w:rsid w:val="00B04C4D"/>
    <w:rsid w:val="00B1428E"/>
    <w:rsid w:val="00B17D6F"/>
    <w:rsid w:val="00B22112"/>
    <w:rsid w:val="00B24F17"/>
    <w:rsid w:val="00B3592C"/>
    <w:rsid w:val="00B437E2"/>
    <w:rsid w:val="00B47193"/>
    <w:rsid w:val="00B50AB7"/>
    <w:rsid w:val="00B53C9B"/>
    <w:rsid w:val="00B54BD0"/>
    <w:rsid w:val="00B61FDE"/>
    <w:rsid w:val="00B643DE"/>
    <w:rsid w:val="00B705D2"/>
    <w:rsid w:val="00B70C59"/>
    <w:rsid w:val="00B7121E"/>
    <w:rsid w:val="00B73A01"/>
    <w:rsid w:val="00B77B00"/>
    <w:rsid w:val="00B8539B"/>
    <w:rsid w:val="00B8767F"/>
    <w:rsid w:val="00B91E9B"/>
    <w:rsid w:val="00B9540C"/>
    <w:rsid w:val="00B95B07"/>
    <w:rsid w:val="00BA64C3"/>
    <w:rsid w:val="00BA6E0C"/>
    <w:rsid w:val="00BA7F24"/>
    <w:rsid w:val="00BB181A"/>
    <w:rsid w:val="00BB2F54"/>
    <w:rsid w:val="00BB37ED"/>
    <w:rsid w:val="00BB7236"/>
    <w:rsid w:val="00BC0293"/>
    <w:rsid w:val="00BC06A6"/>
    <w:rsid w:val="00BC25EC"/>
    <w:rsid w:val="00BC59F1"/>
    <w:rsid w:val="00BC6F04"/>
    <w:rsid w:val="00BE100A"/>
    <w:rsid w:val="00BE6456"/>
    <w:rsid w:val="00BF6AF6"/>
    <w:rsid w:val="00C04FD4"/>
    <w:rsid w:val="00C10470"/>
    <w:rsid w:val="00C14E47"/>
    <w:rsid w:val="00C27241"/>
    <w:rsid w:val="00C2756C"/>
    <w:rsid w:val="00C359AD"/>
    <w:rsid w:val="00C61F79"/>
    <w:rsid w:val="00C7616E"/>
    <w:rsid w:val="00C76D58"/>
    <w:rsid w:val="00C8285C"/>
    <w:rsid w:val="00C90B46"/>
    <w:rsid w:val="00C920A9"/>
    <w:rsid w:val="00C92145"/>
    <w:rsid w:val="00C92A2A"/>
    <w:rsid w:val="00CA38C2"/>
    <w:rsid w:val="00CA6053"/>
    <w:rsid w:val="00CB0A73"/>
    <w:rsid w:val="00CB379D"/>
    <w:rsid w:val="00CC23AB"/>
    <w:rsid w:val="00CC5EE9"/>
    <w:rsid w:val="00CD7699"/>
    <w:rsid w:val="00CD7F2C"/>
    <w:rsid w:val="00CF1E27"/>
    <w:rsid w:val="00D04619"/>
    <w:rsid w:val="00D131A4"/>
    <w:rsid w:val="00D223A9"/>
    <w:rsid w:val="00D226A1"/>
    <w:rsid w:val="00D24B30"/>
    <w:rsid w:val="00D30AFC"/>
    <w:rsid w:val="00D31242"/>
    <w:rsid w:val="00D333D9"/>
    <w:rsid w:val="00D34369"/>
    <w:rsid w:val="00D361CD"/>
    <w:rsid w:val="00D3659E"/>
    <w:rsid w:val="00D40C68"/>
    <w:rsid w:val="00D57139"/>
    <w:rsid w:val="00D61221"/>
    <w:rsid w:val="00D65260"/>
    <w:rsid w:val="00D67B78"/>
    <w:rsid w:val="00D8176F"/>
    <w:rsid w:val="00DA31DC"/>
    <w:rsid w:val="00DB2B61"/>
    <w:rsid w:val="00DB5483"/>
    <w:rsid w:val="00DB6B31"/>
    <w:rsid w:val="00DC3A2E"/>
    <w:rsid w:val="00DC4B34"/>
    <w:rsid w:val="00DD0B9E"/>
    <w:rsid w:val="00DD77F2"/>
    <w:rsid w:val="00DF5BD9"/>
    <w:rsid w:val="00DF72CB"/>
    <w:rsid w:val="00DF7CEE"/>
    <w:rsid w:val="00E02663"/>
    <w:rsid w:val="00E02EEB"/>
    <w:rsid w:val="00E03ED9"/>
    <w:rsid w:val="00E1259D"/>
    <w:rsid w:val="00E16CA9"/>
    <w:rsid w:val="00E17B1C"/>
    <w:rsid w:val="00E26F5B"/>
    <w:rsid w:val="00E3309E"/>
    <w:rsid w:val="00E35C49"/>
    <w:rsid w:val="00E376F7"/>
    <w:rsid w:val="00E47773"/>
    <w:rsid w:val="00E5041F"/>
    <w:rsid w:val="00E73CA0"/>
    <w:rsid w:val="00E843BA"/>
    <w:rsid w:val="00E84764"/>
    <w:rsid w:val="00E84BDE"/>
    <w:rsid w:val="00E85A99"/>
    <w:rsid w:val="00E93562"/>
    <w:rsid w:val="00E941C9"/>
    <w:rsid w:val="00EA6AD2"/>
    <w:rsid w:val="00EB448E"/>
    <w:rsid w:val="00EB6640"/>
    <w:rsid w:val="00ED11C3"/>
    <w:rsid w:val="00ED755B"/>
    <w:rsid w:val="00ED7BB3"/>
    <w:rsid w:val="00EE00F2"/>
    <w:rsid w:val="00EE2253"/>
    <w:rsid w:val="00EE6761"/>
    <w:rsid w:val="00EF2A75"/>
    <w:rsid w:val="00F06530"/>
    <w:rsid w:val="00F105A8"/>
    <w:rsid w:val="00F15CFA"/>
    <w:rsid w:val="00F2216F"/>
    <w:rsid w:val="00F5037A"/>
    <w:rsid w:val="00F51036"/>
    <w:rsid w:val="00F575CF"/>
    <w:rsid w:val="00F60EF5"/>
    <w:rsid w:val="00F6231C"/>
    <w:rsid w:val="00F63E12"/>
    <w:rsid w:val="00F64BAA"/>
    <w:rsid w:val="00F7283F"/>
    <w:rsid w:val="00F81672"/>
    <w:rsid w:val="00F82927"/>
    <w:rsid w:val="00F85C07"/>
    <w:rsid w:val="00F96CE8"/>
    <w:rsid w:val="00FA10D2"/>
    <w:rsid w:val="00FA4251"/>
    <w:rsid w:val="00FB72FA"/>
    <w:rsid w:val="00FD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9A495"/>
  <w15:chartTrackingRefBased/>
  <w15:docId w15:val="{0A5260C0-D195-458E-8BB6-85A48DDA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768"/>
    <w:rPr>
      <w:sz w:val="18"/>
      <w:szCs w:val="18"/>
    </w:rPr>
  </w:style>
  <w:style w:type="table" w:styleId="a7">
    <w:name w:val="Table Grid"/>
    <w:basedOn w:val="a1"/>
    <w:uiPriority w:val="39"/>
    <w:rsid w:val="002F7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0525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30DC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30DC5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44797"/>
  </w:style>
  <w:style w:type="paragraph" w:styleId="ab">
    <w:name w:val="List Paragraph"/>
    <w:basedOn w:val="a"/>
    <w:uiPriority w:val="34"/>
    <w:qFormat/>
    <w:rsid w:val="00D223A9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8113B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113B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113B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113B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113BC"/>
    <w:rPr>
      <w:b/>
      <w:bCs/>
    </w:rPr>
  </w:style>
  <w:style w:type="paragraph" w:styleId="af1">
    <w:name w:val="Revision"/>
    <w:hidden/>
    <w:uiPriority w:val="99"/>
    <w:semiHidden/>
    <w:rsid w:val="00427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9B537-247A-4CCA-8862-6E3038CCB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Y S</cp:lastModifiedBy>
  <cp:revision>2</cp:revision>
  <dcterms:created xsi:type="dcterms:W3CDTF">2023-04-17T14:30:00Z</dcterms:created>
  <dcterms:modified xsi:type="dcterms:W3CDTF">2023-04-17T14:30:00Z</dcterms:modified>
</cp:coreProperties>
</file>